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61B" w:rsidRPr="007B54EF" w:rsidRDefault="0044461B" w:rsidP="00444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7B54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B54EF">
        <w:rPr>
          <w:rFonts w:ascii="Times New Roman" w:hAnsi="Times New Roman" w:cs="Times New Roman"/>
          <w:sz w:val="24"/>
          <w:szCs w:val="24"/>
        </w:rPr>
        <w:t>Characteristic product ions of some biomarkers.</w:t>
      </w:r>
      <w:proofErr w:type="gramEnd"/>
    </w:p>
    <w:tbl>
      <w:tblPr>
        <w:tblStyle w:val="TableGrid"/>
        <w:tblW w:w="10440" w:type="dxa"/>
        <w:tblInd w:w="-5" w:type="dxa"/>
        <w:tblLook w:val="04A0" w:firstRow="1" w:lastRow="0" w:firstColumn="1" w:lastColumn="0" w:noHBand="0" w:noVBand="1"/>
      </w:tblPr>
      <w:tblGrid>
        <w:gridCol w:w="1710"/>
        <w:gridCol w:w="1350"/>
        <w:gridCol w:w="2160"/>
        <w:gridCol w:w="1800"/>
        <w:gridCol w:w="1135"/>
        <w:gridCol w:w="1116"/>
        <w:gridCol w:w="1169"/>
      </w:tblGrid>
      <w:tr w:rsidR="0044461B" w:rsidRPr="007B54EF" w:rsidTr="0072369F"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class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species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 [M+NH4</w:t>
            </w: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FA1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FA2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FA3</w:t>
            </w:r>
          </w:p>
        </w:tc>
      </w:tr>
      <w:tr w:rsidR="0044461B" w:rsidRPr="007B54EF" w:rsidTr="0072369F">
        <w:trPr>
          <w:trHeight w:val="1134"/>
        </w:trPr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C vs. ORI</w:t>
            </w: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24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52: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52: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50:3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8:0/8:0/8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8:0/16:0/18: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6:0/18:3/18:3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6:0/16:0/18:3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88.394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878.817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868.7389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846.7545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27.253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7.519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95.472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3.4883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27.253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05.5509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3.4883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3.4883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27.253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9.5352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3.4883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51.5039</w:t>
            </w:r>
          </w:p>
        </w:tc>
      </w:tr>
      <w:tr w:rsidR="0044461B" w:rsidRPr="007B54EF" w:rsidTr="0072369F">
        <w:trPr>
          <w:trHeight w:val="562"/>
        </w:trPr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C vs. CRI</w:t>
            </w: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41:1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36:0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8:4/11:3/12:4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18:0/18:0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704.488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42.6031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11.253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41.3056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07.3474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41.3056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95.3474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07.5665</w:t>
            </w:r>
          </w:p>
        </w:tc>
      </w:tr>
      <w:tr w:rsidR="0044461B" w:rsidRPr="007B54EF" w:rsidTr="0072369F">
        <w:trPr>
          <w:trHeight w:val="1134"/>
        </w:trPr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 vs. CRI</w:t>
            </w: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30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59: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36: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34:3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0:0/10:0/10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8:3/18:2/23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18:3/18:3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16:0/18:3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2.488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968.864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30.5092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08.5249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83.316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73.6135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35.258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13.2743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83.316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71.5978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35.258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35.2586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83.316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97.4883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95.4726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3.4883</w:t>
            </w:r>
          </w:p>
        </w:tc>
      </w:tr>
      <w:tr w:rsidR="0044461B" w:rsidRPr="007B54EF" w:rsidTr="0072369F"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C vs. OSI</w:t>
            </w: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40:2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22:0/18:2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94.6344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37.2743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97.3682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59.5978</w:t>
            </w:r>
          </w:p>
        </w:tc>
      </w:tr>
      <w:tr w:rsidR="0044461B" w:rsidRPr="007B54EF" w:rsidTr="0072369F">
        <w:trPr>
          <w:trHeight w:val="1134"/>
        </w:trPr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C vs. CSI</w:t>
            </w: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36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50:2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34: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42:0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2:0/12:0/12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16:0/16:0/18:2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10:0/10:0/14: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DG 20:0/22:0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56.5824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848.7702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26.5354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726.6970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39.3787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5.5039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37.363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97.3682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39.3787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75.5039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37.363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69.3369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439.3787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551.5039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383.316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691.6604</w:t>
            </w:r>
          </w:p>
        </w:tc>
      </w:tr>
      <w:tr w:rsidR="0044461B" w:rsidRPr="007B54EF" w:rsidTr="0072369F">
        <w:trPr>
          <w:trHeight w:val="562"/>
        </w:trPr>
        <w:tc>
          <w:tcPr>
            <w:tcW w:w="1710" w:type="dxa"/>
          </w:tcPr>
          <w:p w:rsidR="0044461B" w:rsidRPr="007B54EF" w:rsidRDefault="0044461B" w:rsidP="007236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 vs. CSI</w:t>
            </w:r>
          </w:p>
        </w:tc>
        <w:tc>
          <w:tcPr>
            <w:tcW w:w="135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t>TG 34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 42:2</w:t>
            </w:r>
          </w:p>
        </w:tc>
        <w:tc>
          <w:tcPr>
            <w:tcW w:w="216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 10:0/10:0/14:0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 24:0/18:2</w:t>
            </w:r>
          </w:p>
        </w:tc>
        <w:tc>
          <w:tcPr>
            <w:tcW w:w="1800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8.551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2.6657</w:t>
            </w:r>
          </w:p>
        </w:tc>
        <w:tc>
          <w:tcPr>
            <w:tcW w:w="1135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9.3787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7.2743</w:t>
            </w:r>
          </w:p>
        </w:tc>
        <w:tc>
          <w:tcPr>
            <w:tcW w:w="1116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9.3787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5.3995</w:t>
            </w:r>
          </w:p>
        </w:tc>
        <w:tc>
          <w:tcPr>
            <w:tcW w:w="1169" w:type="dxa"/>
          </w:tcPr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3.3161</w:t>
            </w:r>
          </w:p>
          <w:p w:rsidR="0044461B" w:rsidRPr="007B54EF" w:rsidRDefault="0044461B" w:rsidP="00723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4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7.6291</w:t>
            </w:r>
          </w:p>
        </w:tc>
      </w:tr>
    </w:tbl>
    <w:p w:rsidR="0044461B" w:rsidRPr="007B54EF" w:rsidRDefault="0044461B" w:rsidP="00444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461B" w:rsidRPr="007B54EF" w:rsidRDefault="0044461B" w:rsidP="00444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4EF">
        <w:rPr>
          <w:rFonts w:ascii="Times New Roman" w:hAnsi="Times New Roman" w:cs="Times New Roman"/>
          <w:sz w:val="24"/>
          <w:szCs w:val="24"/>
        </w:rPr>
        <w:t xml:space="preserve">This table demonstrated the characteristic product ions of some biomarkers differentiating the root and stem </w:t>
      </w:r>
      <w:proofErr w:type="spellStart"/>
      <w:r w:rsidRPr="007B54EF">
        <w:rPr>
          <w:rFonts w:ascii="Times New Roman" w:hAnsi="Times New Roman" w:cs="Times New Roman"/>
          <w:sz w:val="24"/>
          <w:szCs w:val="24"/>
        </w:rPr>
        <w:t>lipidomes</w:t>
      </w:r>
      <w:proofErr w:type="spellEnd"/>
      <w:r w:rsidRPr="007B54EF">
        <w:rPr>
          <w:rFonts w:ascii="Times New Roman" w:hAnsi="Times New Roman" w:cs="Times New Roman"/>
          <w:sz w:val="24"/>
          <w:szCs w:val="24"/>
        </w:rPr>
        <w:t xml:space="preserve"> of the soybean cultivars, identified from their lipid biochemical network (shown in Figures 10-12). ORC = root of control susceptible soybean cultivar, ORI = root of inoculated susceptible soybean cultivar, CRC= root of control tolerant soybean cultivar, CRI = root of inoculated tolerant soybean cultivar, OSC = stem of control susceptible soybean cultivar, OSI = stem of inoculated susceptible soybean cultivar, CSC= stem of control tolerant soybean cultivar, CSI = stem of inoculated tolerant soybean cultivar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61B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61B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61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61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61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61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08:00Z</dcterms:created>
  <dcterms:modified xsi:type="dcterms:W3CDTF">2024-02-15T04:09:00Z</dcterms:modified>
</cp:coreProperties>
</file>